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1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ercentage distributions of understanding, attitude and awareness, by sex, education, and modality of recruitment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4"/>
          <w:szCs w:val="4"/>
          <w:lang w:val="en-US"/>
        </w:rPr>
      </w:pPr>
      <w:r>
        <w:rPr>
          <w:rFonts w:cs="Arial" w:ascii="Arial" w:hAnsi="Arial"/>
          <w:b/>
          <w:sz w:val="4"/>
          <w:szCs w:val="4"/>
          <w:lang w:val="en-US"/>
        </w:rPr>
      </w:r>
    </w:p>
    <w:tbl>
      <w:tblPr>
        <w:tblW w:w="150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746"/>
        <w:gridCol w:w="746"/>
        <w:gridCol w:w="1063"/>
        <w:gridCol w:w="747"/>
        <w:gridCol w:w="747"/>
        <w:gridCol w:w="747"/>
        <w:gridCol w:w="1069"/>
        <w:gridCol w:w="747"/>
        <w:gridCol w:w="747"/>
        <w:gridCol w:w="747"/>
        <w:gridCol w:w="747"/>
        <w:gridCol w:w="977"/>
        <w:gridCol w:w="747"/>
        <w:gridCol w:w="949"/>
        <w:gridCol w:w="720"/>
      </w:tblGrid>
      <w:tr>
        <w:trPr/>
        <w:tc>
          <w:tcPr>
            <w:tcW w:w="2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1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nderstanding</w:t>
            </w:r>
          </w:p>
        </w:tc>
        <w:tc>
          <w:tcPr>
            <w:tcW w:w="32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ttitude</w:t>
            </w:r>
          </w:p>
        </w:tc>
        <w:tc>
          <w:tcPr>
            <w:tcW w:w="24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wareness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33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im</w:t>
            </w:r>
          </w:p>
        </w:tc>
        <w:tc>
          <w:tcPr>
            <w:tcW w:w="33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321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4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KorD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KorDR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3" w:firstLine="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67" w:hRule="atLeast"/>
        </w:trPr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s (n = 26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34.6  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42.3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3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4.6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3.8    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1.5      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3.8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4.6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1.5  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3.1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0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6)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3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9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Females (n = 73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32.9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57.5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.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2.6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6.4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.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3.7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4.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2.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95.9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7)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8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0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0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3)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ducation*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econdary school (n = 11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8.2  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63.6  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8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2.7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9.1    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8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8.2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63.6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8.2  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90.9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2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8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2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0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)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igh school (n = 60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31.7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53.3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5.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3.3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5.0  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.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.0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6.7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3.3  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8.3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9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9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7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6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ollege (n = 28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42.9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50.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2.1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.7  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.7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2.1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.1     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92.9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2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2)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2)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6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2)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odality of Euroclot recruitment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TR-enrolled” (n = 61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6.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0.5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68.9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8.0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6.6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0.3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3.1  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8.5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0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8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8)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9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8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4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olunteers” (n = 38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60.5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26.3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86.8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5.3    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.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8.4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71.1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.5  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92.1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0 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3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5)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3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3)    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5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3) 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 sample (n = 99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3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3.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5.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.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6.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2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9.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10.1 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0</w:t>
            </w:r>
          </w:p>
        </w:tc>
      </w:tr>
      <w:tr>
        <w:trPr/>
        <w:tc>
          <w:tcPr>
            <w:tcW w:w="2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3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53)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3)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75)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3)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1)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1)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76)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2)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89) 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0)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4"/>
          <w:szCs w:val="4"/>
          <w:lang w:val="en-US"/>
        </w:rPr>
      </w:pPr>
      <w:r>
        <w:rPr>
          <w:rFonts w:cs="Arial" w:ascii="Arial" w:hAnsi="Arial"/>
          <w:sz w:val="4"/>
          <w:szCs w:val="4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Abbreviations: C: correct; F, false; DK or DR: I don’t know/remember; M: moral duty; P: pragmatism; S: spontaneity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In parentheses are numbers of subjects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* </w:t>
      </w:r>
      <w:r>
        <w:rPr>
          <w:rFonts w:eastAsia="Times New Roman" w:cs="Arial" w:ascii="Arial" w:hAnsi="Arial"/>
          <w:sz w:val="18"/>
          <w:szCs w:val="18"/>
          <w:lang w:eastAsia="it-IT"/>
        </w:rPr>
        <w:t>number of years of education corresponding to each level: secondary school=8 years, high school=13 years, college=17-19 years</w:t>
      </w:r>
    </w:p>
    <w:sectPr>
      <w:type w:val="nextPage"/>
      <w:pgSz w:orient="landscape" w:w="16838" w:h="11906"/>
      <w:pgMar w:left="567" w:right="56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GB" w:eastAsia="ko-KR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3:48:00Z</dcterms:created>
  <dc:creator>Fagnani Corrado</dc:creator>
  <dc:description/>
  <cp:keywords/>
  <dc:language>en-US</dc:language>
  <cp:lastModifiedBy>Toccaceli Virgilia</cp:lastModifiedBy>
  <cp:lastPrinted>2008-07-09T08:59:00Z</cp:lastPrinted>
  <dcterms:modified xsi:type="dcterms:W3CDTF">2009-06-03T13:49:00Z</dcterms:modified>
  <cp:revision>3</cp:revision>
  <dc:subject/>
  <dc:title>Table 2</dc:title>
</cp:coreProperties>
</file>